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B48311" w14:textId="0EDFA7E9" w:rsidR="004B4266" w:rsidRPr="000C2F4B" w:rsidRDefault="000C2F4B" w:rsidP="004B4266">
      <w:pPr>
        <w:spacing w:line="360" w:lineRule="auto"/>
        <w:rPr>
          <w:rFonts w:ascii="Times New Roman" w:hAnsi="Times New Roman" w:cs="Times New Roman"/>
          <w:szCs w:val="24"/>
        </w:rPr>
      </w:pPr>
      <w:r w:rsidRPr="000C2F4B">
        <w:rPr>
          <w:rFonts w:ascii="Times New Roman" w:hAnsi="Times New Roman" w:cs="Times New Roman"/>
        </w:rPr>
        <w:t>Suppl</w:t>
      </w:r>
      <w:bookmarkStart w:id="0" w:name="_GoBack"/>
      <w:bookmarkEnd w:id="0"/>
      <w:r w:rsidRPr="000C2F4B">
        <w:rPr>
          <w:rFonts w:ascii="Times New Roman" w:hAnsi="Times New Roman" w:cs="Times New Roman"/>
        </w:rPr>
        <w:t xml:space="preserve">ementary </w:t>
      </w:r>
      <w:r w:rsidRPr="000C2F4B">
        <w:rPr>
          <w:rFonts w:ascii="Times New Roman" w:hAnsi="Times New Roman" w:cs="Times New Roman"/>
        </w:rPr>
        <w:t xml:space="preserve">file </w:t>
      </w:r>
      <w:r w:rsidR="00611618" w:rsidRPr="000C2F4B">
        <w:rPr>
          <w:rFonts w:ascii="Times New Roman" w:hAnsi="Times New Roman" w:cs="Times New Roman"/>
          <w:szCs w:val="24"/>
        </w:rPr>
        <w:t>1</w:t>
      </w:r>
      <w:r w:rsidR="004B4266" w:rsidRPr="000C2F4B">
        <w:rPr>
          <w:rFonts w:ascii="Times New Roman" w:hAnsi="Times New Roman" w:cs="Times New Roman"/>
          <w:szCs w:val="24"/>
        </w:rPr>
        <w:t xml:space="preserve"> Description of pig farms included in this study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63"/>
        <w:gridCol w:w="1026"/>
        <w:gridCol w:w="1703"/>
        <w:gridCol w:w="1703"/>
        <w:gridCol w:w="1003"/>
        <w:gridCol w:w="2308"/>
      </w:tblGrid>
      <w:tr w:rsidR="004B4266" w:rsidRPr="00351AD4" w14:paraId="476D99F4" w14:textId="77777777" w:rsidTr="00377DA4">
        <w:trPr>
          <w:trHeight w:val="312"/>
        </w:trPr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4EC7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m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010B4" w14:textId="709A5D3F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Location</w:t>
            </w:r>
            <w:r w:rsidR="00377DA4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4DBF2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Area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C26F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roduction mode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EE696" w14:textId="352D377C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cale</w:t>
            </w:r>
            <w:r w:rsidR="00377DA4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‡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0C5B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Isolate number</w:t>
            </w:r>
          </w:p>
        </w:tc>
      </w:tr>
      <w:tr w:rsidR="004B4266" w:rsidRPr="00351AD4" w14:paraId="468B3D50" w14:textId="77777777" w:rsidTr="00377DA4">
        <w:trPr>
          <w:trHeight w:val="312"/>
        </w:trPr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006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1-1</w:t>
            </w:r>
          </w:p>
        </w:tc>
        <w:tc>
          <w:tcPr>
            <w:tcW w:w="5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61C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EA2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138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rsery</w:t>
            </w:r>
          </w:p>
        </w:tc>
        <w:tc>
          <w:tcPr>
            <w:tcW w:w="6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576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00</w:t>
            </w:r>
          </w:p>
        </w:tc>
        <w:tc>
          <w:tcPr>
            <w:tcW w:w="1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D5AA5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56</w:t>
            </w:r>
          </w:p>
        </w:tc>
      </w:tr>
      <w:tr w:rsidR="004B4266" w:rsidRPr="00351AD4" w14:paraId="44871E48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09F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1-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6414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719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AE4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E6E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44712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00, 139</w:t>
            </w:r>
          </w:p>
        </w:tc>
      </w:tr>
      <w:tr w:rsidR="004B4266" w:rsidRPr="00351AD4" w14:paraId="09D89B6D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1987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1-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2945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FDF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99CB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to 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EF1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AA6B06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08</w:t>
            </w:r>
          </w:p>
        </w:tc>
      </w:tr>
      <w:tr w:rsidR="004B4266" w:rsidRPr="00351AD4" w14:paraId="2CA0A145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F5AB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1-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3E0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434F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ntral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C31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nishe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4D3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67844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12</w:t>
            </w:r>
          </w:p>
        </w:tc>
      </w:tr>
      <w:tr w:rsidR="004B4266" w:rsidRPr="00351AD4" w14:paraId="7E48BFE5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7A25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1-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CC2D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ACD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A1E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0126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FD4F0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21</w:t>
            </w:r>
          </w:p>
        </w:tc>
      </w:tr>
      <w:tr w:rsidR="004B4266" w:rsidRPr="00351AD4" w14:paraId="1128BD8F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A3A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1-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553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H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838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CC5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9CF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FBA3E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40</w:t>
            </w:r>
          </w:p>
        </w:tc>
      </w:tr>
      <w:tr w:rsidR="004B4266" w:rsidRPr="00351AD4" w14:paraId="0BEEAEA8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D30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2-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1A6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86E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15F0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to 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2C1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17627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0</w:t>
            </w:r>
          </w:p>
        </w:tc>
      </w:tr>
      <w:tr w:rsidR="004B4266" w:rsidRPr="00351AD4" w14:paraId="37036D79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198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2-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45B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BE9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0C45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far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837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82D02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3, 96</w:t>
            </w:r>
          </w:p>
        </w:tc>
      </w:tr>
      <w:tr w:rsidR="004B4266" w:rsidRPr="00351AD4" w14:paraId="0800E3D4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7E9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2-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DE2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C86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D46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3947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73CB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8, 45, 46, 70</w:t>
            </w:r>
          </w:p>
        </w:tc>
      </w:tr>
      <w:tr w:rsidR="004B4266" w:rsidRPr="00351AD4" w14:paraId="249EC949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EE8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2-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282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3C3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466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896C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CCF05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31, 32, 76</w:t>
            </w:r>
          </w:p>
        </w:tc>
      </w:tr>
      <w:tr w:rsidR="004B4266" w:rsidRPr="00351AD4" w14:paraId="665D69A5" w14:textId="77777777" w:rsidTr="00377DA4">
        <w:trPr>
          <w:trHeight w:val="586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CC08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2-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A7B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61C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203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09B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FBDB3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33</w:t>
            </w:r>
          </w:p>
        </w:tc>
      </w:tr>
      <w:tr w:rsidR="004B4266" w:rsidRPr="00351AD4" w14:paraId="72420E50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D52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2-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1115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20E7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ntral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D45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C7AD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2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0F3B3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19</w:t>
            </w:r>
          </w:p>
        </w:tc>
      </w:tr>
      <w:tr w:rsidR="004B4266" w:rsidRPr="00351AD4" w14:paraId="603F3CBF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0FA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3-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EFA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3E67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CFBF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ABD9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85705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9</w:t>
            </w:r>
          </w:p>
        </w:tc>
      </w:tr>
      <w:tr w:rsidR="004B4266" w:rsidRPr="00351AD4" w14:paraId="2D9D2241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54B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3-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98F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658D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9F9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B85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D0D8A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20, 51</w:t>
            </w:r>
          </w:p>
        </w:tc>
      </w:tr>
      <w:tr w:rsidR="004B4266" w:rsidRPr="00351AD4" w14:paraId="3E848D4A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D72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3-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CE3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955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AA1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B70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95C3E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43, 85</w:t>
            </w:r>
          </w:p>
        </w:tc>
      </w:tr>
      <w:tr w:rsidR="004B4266" w:rsidRPr="00351AD4" w14:paraId="4DE6D9F8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36C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3-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996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DD1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177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301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4AABC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49</w:t>
            </w:r>
          </w:p>
        </w:tc>
      </w:tr>
      <w:tr w:rsidR="004B4266" w:rsidRPr="00351AD4" w14:paraId="6AB428F9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4D99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3-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CF95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0C8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021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252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9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2A86D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15, 116, 144</w:t>
            </w:r>
          </w:p>
        </w:tc>
      </w:tr>
      <w:tr w:rsidR="004B4266" w:rsidRPr="00351AD4" w14:paraId="4902EB6F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CE5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BEEE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59A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42E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16C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2945F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44, 92</w:t>
            </w:r>
          </w:p>
        </w:tc>
      </w:tr>
      <w:tr w:rsidR="004B4266" w:rsidRPr="00351AD4" w14:paraId="2983DF42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E2E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2BE9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3D9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984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C8F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09E40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, 3, 8, 28, 37, 71, 79, 90, 97, 111, 128</w:t>
            </w:r>
          </w:p>
        </w:tc>
      </w:tr>
      <w:tr w:rsidR="004B4266" w:rsidRPr="00351AD4" w14:paraId="21506BDC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8B0E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7F0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8D2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DCB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761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E8A67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64</w:t>
            </w:r>
          </w:p>
        </w:tc>
      </w:tr>
      <w:tr w:rsidR="004B4266" w:rsidRPr="00351AD4" w14:paraId="721FBF34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939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CCD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H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3658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288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D05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322ED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34, 135</w:t>
            </w:r>
          </w:p>
        </w:tc>
      </w:tr>
      <w:tr w:rsidR="004B4266" w:rsidRPr="00351AD4" w14:paraId="0FED664E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175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47C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96D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0E5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9286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8F84FC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93</w:t>
            </w:r>
          </w:p>
        </w:tc>
      </w:tr>
      <w:tr w:rsidR="004B4266" w:rsidRPr="00351AD4" w14:paraId="6FE190F1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7F0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F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F37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745F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186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DA5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07BFE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24</w:t>
            </w:r>
          </w:p>
        </w:tc>
      </w:tr>
      <w:tr w:rsidR="004B4266" w:rsidRPr="00351AD4" w14:paraId="1A31BBF7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6D4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1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817A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W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9AE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ntral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B10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D45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1727C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98</w:t>
            </w:r>
          </w:p>
        </w:tc>
      </w:tr>
      <w:tr w:rsidR="004B4266" w:rsidRPr="00351AD4" w14:paraId="723794C7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4C01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1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C44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W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E1C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ntral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041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CD7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8D8F2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42</w:t>
            </w:r>
          </w:p>
        </w:tc>
      </w:tr>
      <w:tr w:rsidR="004B4266" w:rsidRPr="00351AD4" w14:paraId="21D08025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807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1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3DE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BD9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B25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3F1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58D74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82</w:t>
            </w:r>
          </w:p>
        </w:tc>
      </w:tr>
      <w:tr w:rsidR="004B4266" w:rsidRPr="00351AD4" w14:paraId="54C2E08A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DF9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1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56A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4AB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2269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867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53BC5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4</w:t>
            </w:r>
          </w:p>
        </w:tc>
      </w:tr>
      <w:tr w:rsidR="004B4266" w:rsidRPr="00351AD4" w14:paraId="43074BBC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DE2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1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7E1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854B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410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6A6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02991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7</w:t>
            </w:r>
          </w:p>
        </w:tc>
      </w:tr>
      <w:tr w:rsidR="004B4266" w:rsidRPr="00351AD4" w14:paraId="67A32937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3DA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1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AE5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4F4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990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B46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687C3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1</w:t>
            </w:r>
          </w:p>
        </w:tc>
      </w:tr>
      <w:tr w:rsidR="004B4266" w:rsidRPr="00351AD4" w14:paraId="51FA28B7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119F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1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E03A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FF4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FA7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F79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EAE85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34, 81</w:t>
            </w:r>
          </w:p>
        </w:tc>
      </w:tr>
      <w:tr w:rsidR="004B4266" w:rsidRPr="00351AD4" w14:paraId="3ABFAB09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CCD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1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740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CF7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0F2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to 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6EA4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F4DE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29</w:t>
            </w:r>
          </w:p>
        </w:tc>
      </w:tr>
      <w:tr w:rsidR="004B4266" w:rsidRPr="00351AD4" w14:paraId="32921BA9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4F8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1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6123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A09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0F4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to 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5012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A65D9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6</w:t>
            </w:r>
          </w:p>
        </w:tc>
      </w:tr>
      <w:tr w:rsidR="004B4266" w:rsidRPr="00351AD4" w14:paraId="4CD4081A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F67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1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056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0A6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7E92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985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948A0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60</w:t>
            </w:r>
          </w:p>
        </w:tc>
      </w:tr>
      <w:tr w:rsidR="004B4266" w:rsidRPr="00351AD4" w14:paraId="23243674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AF7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2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BF1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E05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ntral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08DF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5D6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03CAC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22, 87</w:t>
            </w:r>
          </w:p>
        </w:tc>
      </w:tr>
      <w:tr w:rsidR="004B4266" w:rsidRPr="00351AD4" w14:paraId="1CD40182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BAC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2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79A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EF6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ntral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412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5481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5D4B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29</w:t>
            </w:r>
          </w:p>
        </w:tc>
      </w:tr>
      <w:tr w:rsidR="004B4266" w:rsidRPr="00351AD4" w14:paraId="09AA0C56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9AF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2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AFA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882E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7F7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67E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CCB8F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41</w:t>
            </w:r>
          </w:p>
        </w:tc>
      </w:tr>
      <w:tr w:rsidR="004B4266" w:rsidRPr="00351AD4" w14:paraId="0E830E4A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FB7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2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9F6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5C8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60E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ED1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5D67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36</w:t>
            </w:r>
          </w:p>
        </w:tc>
      </w:tr>
      <w:tr w:rsidR="004B4266" w:rsidRPr="00351AD4" w14:paraId="357B1587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F1F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2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A7CB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ED56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ntral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E1D0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318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1A530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18</w:t>
            </w:r>
          </w:p>
        </w:tc>
      </w:tr>
      <w:tr w:rsidR="004B4266" w:rsidRPr="00351AD4" w14:paraId="03036B78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B5E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2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F70C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355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8590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BA3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34F3A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20</w:t>
            </w:r>
          </w:p>
        </w:tc>
      </w:tr>
      <w:tr w:rsidR="004B4266" w:rsidRPr="00351AD4" w14:paraId="1200E048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96C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2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8B3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755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E1C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1CA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13310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14</w:t>
            </w:r>
          </w:p>
        </w:tc>
      </w:tr>
      <w:tr w:rsidR="004B4266" w:rsidRPr="00351AD4" w14:paraId="65D3C5F5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DA2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2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7277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241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FB67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BAF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8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0164A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94</w:t>
            </w:r>
          </w:p>
        </w:tc>
      </w:tr>
      <w:tr w:rsidR="004B4266" w:rsidRPr="00351AD4" w14:paraId="17342328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473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2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8C9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FEE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CF9F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A52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05470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2</w:t>
            </w:r>
          </w:p>
        </w:tc>
      </w:tr>
      <w:tr w:rsidR="004B4266" w:rsidRPr="00351AD4" w14:paraId="09D999F2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5808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2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DAC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H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5B1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2384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013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5B47B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17</w:t>
            </w:r>
          </w:p>
        </w:tc>
      </w:tr>
      <w:tr w:rsidR="004B4266" w:rsidRPr="00351AD4" w14:paraId="5D7A00FC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826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3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F5B3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980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4E7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AE2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1EB3B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13</w:t>
            </w:r>
          </w:p>
        </w:tc>
      </w:tr>
      <w:tr w:rsidR="004B4266" w:rsidRPr="00351AD4" w14:paraId="387B5C56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B97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3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A02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539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229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nishe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1CE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C5F93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86</w:t>
            </w:r>
          </w:p>
        </w:tc>
      </w:tr>
      <w:tr w:rsidR="004B4266" w:rsidRPr="00351AD4" w14:paraId="123BE690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22DD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3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642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035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8AD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DFE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B6DB1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69</w:t>
            </w:r>
          </w:p>
        </w:tc>
      </w:tr>
      <w:tr w:rsidR="004B4266" w:rsidRPr="00351AD4" w14:paraId="798E346D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CBD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3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294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870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8D9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3A8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57675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9</w:t>
            </w:r>
          </w:p>
        </w:tc>
      </w:tr>
      <w:tr w:rsidR="004B4266" w:rsidRPr="00351AD4" w14:paraId="1466E2A7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363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F3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456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4CF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E4C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E8A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72F85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48, 57, 137</w:t>
            </w:r>
          </w:p>
        </w:tc>
      </w:tr>
      <w:tr w:rsidR="004B4266" w:rsidRPr="00351AD4" w14:paraId="1226CBBE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D24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3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845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17A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734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to 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5BA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FEC0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26</w:t>
            </w:r>
          </w:p>
        </w:tc>
      </w:tr>
      <w:tr w:rsidR="004B4266" w:rsidRPr="00351AD4" w14:paraId="1BED4B6B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F02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3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972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999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341B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1B0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F7877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4, 52</w:t>
            </w:r>
          </w:p>
        </w:tc>
      </w:tr>
      <w:tr w:rsidR="004B4266" w:rsidRPr="00351AD4" w14:paraId="2D1076F6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307B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3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A1A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5DAC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ntral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3DA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58B4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D31E8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25</w:t>
            </w:r>
          </w:p>
        </w:tc>
      </w:tr>
      <w:tr w:rsidR="004B4266" w:rsidRPr="00351AD4" w14:paraId="01772931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0817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3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E5F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0B5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ntral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084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79A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300EC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75</w:t>
            </w:r>
          </w:p>
        </w:tc>
      </w:tr>
      <w:tr w:rsidR="004B4266" w:rsidRPr="00351AD4" w14:paraId="41BD1FD6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ECE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3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4B4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0E0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B181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far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775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9B6F8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27</w:t>
            </w:r>
          </w:p>
        </w:tc>
      </w:tr>
      <w:tr w:rsidR="004B4266" w:rsidRPr="00351AD4" w14:paraId="6326C999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231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4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F0F9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D79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C9D7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2A8E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5FC8E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65, 66, 67</w:t>
            </w:r>
          </w:p>
        </w:tc>
      </w:tr>
      <w:tr w:rsidR="004B4266" w:rsidRPr="00351AD4" w14:paraId="562CC540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0CFA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4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AB75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92F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126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D3B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DC21F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7</w:t>
            </w:r>
          </w:p>
        </w:tc>
      </w:tr>
      <w:tr w:rsidR="004B4266" w:rsidRPr="00351AD4" w14:paraId="1D2033C1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059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4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C17F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9CC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F79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CCED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710E7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80</w:t>
            </w:r>
          </w:p>
        </w:tc>
      </w:tr>
      <w:tr w:rsidR="004B4266" w:rsidRPr="00351AD4" w14:paraId="4730165F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31A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4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AD6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8C6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3124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E78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BA119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68</w:t>
            </w:r>
          </w:p>
        </w:tc>
      </w:tr>
      <w:tr w:rsidR="004B4266" w:rsidRPr="00351AD4" w14:paraId="0DBD1775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0FA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4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7A8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EA6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D349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721E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D78B9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58</w:t>
            </w:r>
          </w:p>
        </w:tc>
      </w:tr>
      <w:tr w:rsidR="004B4266" w:rsidRPr="00351AD4" w14:paraId="252CBE4E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8ED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4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0AE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85C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East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489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96E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952DE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45</w:t>
            </w:r>
          </w:p>
        </w:tc>
      </w:tr>
      <w:tr w:rsidR="004B4266" w:rsidRPr="00351AD4" w14:paraId="726766D2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7DE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4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7F9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0BE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EC30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D86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9B593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23</w:t>
            </w:r>
          </w:p>
        </w:tc>
      </w:tr>
      <w:tr w:rsidR="004B4266" w:rsidRPr="00351AD4" w14:paraId="4451D14E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7CC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4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C0B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2D0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669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9E6C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43E6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41</w:t>
            </w:r>
          </w:p>
        </w:tc>
      </w:tr>
      <w:tr w:rsidR="004B4266" w:rsidRPr="00351AD4" w14:paraId="762A8CA3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775D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4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0D5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CE62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713D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to 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90F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56116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27</w:t>
            </w:r>
          </w:p>
        </w:tc>
      </w:tr>
      <w:tr w:rsidR="004B4266" w:rsidRPr="00351AD4" w14:paraId="070FF21C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4EF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4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160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6ACA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DB9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DD8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EAF82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05</w:t>
            </w:r>
          </w:p>
        </w:tc>
      </w:tr>
      <w:tr w:rsidR="004B4266" w:rsidRPr="00351AD4" w14:paraId="628FF97F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7D48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5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0BC9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071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570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rsery to 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4E3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0169A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04, 109</w:t>
            </w:r>
          </w:p>
        </w:tc>
      </w:tr>
      <w:tr w:rsidR="004B4266" w:rsidRPr="00351AD4" w14:paraId="173908B2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3580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5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4C4A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T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A33A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A15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ADF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6BB37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6</w:t>
            </w:r>
          </w:p>
        </w:tc>
      </w:tr>
      <w:tr w:rsidR="004B4266" w:rsidRPr="00351AD4" w14:paraId="2EC49BF6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F54B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5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490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42C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7D6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7E6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1130C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02, 103</w:t>
            </w:r>
          </w:p>
        </w:tc>
      </w:tr>
      <w:tr w:rsidR="004B4266" w:rsidRPr="00351AD4" w14:paraId="5F329170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F5B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5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28D6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8D8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0D60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to 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9DC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520A8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62, 77, 78</w:t>
            </w:r>
          </w:p>
        </w:tc>
      </w:tr>
      <w:tr w:rsidR="004B4266" w:rsidRPr="00351AD4" w14:paraId="15937EB2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6FA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5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E83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41BF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1A83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763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6D7DA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83, 84</w:t>
            </w:r>
          </w:p>
        </w:tc>
      </w:tr>
      <w:tr w:rsidR="004B4266" w:rsidRPr="00351AD4" w14:paraId="28B25E4F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247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5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C79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9F98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735D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to 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96BF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FF478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25</w:t>
            </w:r>
          </w:p>
        </w:tc>
      </w:tr>
      <w:tr w:rsidR="004B4266" w:rsidRPr="00351AD4" w14:paraId="1E62DE6D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D7C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5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C1B9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E95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8FBF" w14:textId="68477166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known</w:t>
            </w:r>
            <w:r w:rsidR="00AB5A6F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§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48A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Unknown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E5C2C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5</w:t>
            </w:r>
          </w:p>
        </w:tc>
      </w:tr>
      <w:tr w:rsidR="004B4266" w:rsidRPr="00351AD4" w14:paraId="55C44DFD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BB84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5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CDA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EA5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ntral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07E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5CA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E02F5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2, 26</w:t>
            </w:r>
          </w:p>
        </w:tc>
      </w:tr>
      <w:tr w:rsidR="004B4266" w:rsidRPr="00351AD4" w14:paraId="4AB557E6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0CCB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5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27E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YL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9A5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ntral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5A68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D90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5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D5DD4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50</w:t>
            </w:r>
          </w:p>
        </w:tc>
      </w:tr>
      <w:tr w:rsidR="004B4266" w:rsidRPr="00351AD4" w14:paraId="22D43651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E0C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lastRenderedPageBreak/>
              <w:t>F5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246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W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9C1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Central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324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49B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E4BF2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32, 133</w:t>
            </w:r>
          </w:p>
        </w:tc>
      </w:tr>
      <w:tr w:rsidR="004B4266" w:rsidRPr="00351AD4" w14:paraId="205E22E4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8C2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6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AB7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H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1B5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61B0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5C8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E341BF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53</w:t>
            </w:r>
          </w:p>
        </w:tc>
      </w:tr>
      <w:tr w:rsidR="004B4266" w:rsidRPr="00351AD4" w14:paraId="7EDD0E2A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D4AE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6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B9F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ED0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3F76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far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74BE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72E03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47</w:t>
            </w:r>
          </w:p>
        </w:tc>
      </w:tr>
      <w:tr w:rsidR="004B4266" w:rsidRPr="00351AD4" w14:paraId="65D3E55A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62B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6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99B5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38A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FB1D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E39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516AF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72, 73, 74, 101</w:t>
            </w:r>
          </w:p>
        </w:tc>
      </w:tr>
      <w:tr w:rsidR="004B4266" w:rsidRPr="00351AD4" w14:paraId="6CB42250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AD3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6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436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2B7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7F4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to 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3F2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780C7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06, 107</w:t>
            </w:r>
          </w:p>
        </w:tc>
      </w:tr>
      <w:tr w:rsidR="004B4266" w:rsidRPr="00351AD4" w14:paraId="42DEF758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56F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6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1DF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H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7D9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6390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5DBF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38916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38</w:t>
            </w:r>
          </w:p>
        </w:tc>
      </w:tr>
      <w:tr w:rsidR="004B4266" w:rsidRPr="00351AD4" w14:paraId="7BFAADAF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C97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6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442D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8B9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383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rsery to 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6DB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D20A8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21</w:t>
            </w:r>
          </w:p>
        </w:tc>
      </w:tr>
      <w:tr w:rsidR="004B4266" w:rsidRPr="00351AD4" w14:paraId="7C77699B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1EE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6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D91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184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3C3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farm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4E2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6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A973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24</w:t>
            </w:r>
          </w:p>
        </w:tc>
      </w:tr>
      <w:tr w:rsidR="004B4266" w:rsidRPr="00351AD4" w14:paraId="363844E4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B59E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6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5D00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C0A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1B8E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C8F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0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05FCE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35, 130, 131</w:t>
            </w:r>
          </w:p>
        </w:tc>
      </w:tr>
      <w:tr w:rsidR="004B4266" w:rsidRPr="00351AD4" w14:paraId="42FF8B24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BD9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6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014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H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16E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1C5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65A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6BF24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63</w:t>
            </w:r>
          </w:p>
        </w:tc>
      </w:tr>
      <w:tr w:rsidR="004B4266" w:rsidRPr="00351AD4" w14:paraId="31C2A210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AD5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6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6EA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BF8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D4C62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to 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FC0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B993E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40</w:t>
            </w:r>
          </w:p>
        </w:tc>
      </w:tr>
      <w:tr w:rsidR="004B4266" w:rsidRPr="00351AD4" w14:paraId="699201F3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FEA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7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1BE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135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6AD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943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E424B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36, 143</w:t>
            </w:r>
          </w:p>
        </w:tc>
      </w:tr>
      <w:tr w:rsidR="004B4266" w:rsidRPr="00351AD4" w14:paraId="6CD2EBD1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A4C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7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BA73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781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A2B2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to 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234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2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6F431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61</w:t>
            </w:r>
          </w:p>
        </w:tc>
      </w:tr>
      <w:tr w:rsidR="004B4266" w:rsidRPr="00351AD4" w14:paraId="01651B88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A00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72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AE3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8DA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54C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to 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1B9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4BD75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59</w:t>
            </w:r>
          </w:p>
        </w:tc>
      </w:tr>
      <w:tr w:rsidR="004B4266" w:rsidRPr="00351AD4" w14:paraId="76BF260D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DE4B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73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C55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EB9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ED5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Nursery to 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978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1A762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39</w:t>
            </w:r>
          </w:p>
        </w:tc>
      </w:tr>
      <w:tr w:rsidR="004B4266" w:rsidRPr="00351AD4" w14:paraId="2F592E41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BD8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74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BBB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229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2E2E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to 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6EFF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1885D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91</w:t>
            </w:r>
          </w:p>
        </w:tc>
      </w:tr>
      <w:tr w:rsidR="004B4266" w:rsidRPr="00351AD4" w14:paraId="00D039FF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3E9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75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F066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H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1A9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56B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A35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5519EB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54, 89, 99, 110, 142</w:t>
            </w:r>
          </w:p>
        </w:tc>
      </w:tr>
      <w:tr w:rsidR="004B4266" w:rsidRPr="00351AD4" w14:paraId="49655532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952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76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F9E6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EBA6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207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0257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92536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30</w:t>
            </w:r>
          </w:p>
        </w:tc>
      </w:tr>
      <w:tr w:rsidR="004B4266" w:rsidRPr="00351AD4" w14:paraId="3A4CCC9D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2B1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77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051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H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1BF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DAE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7C4E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8DA56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55</w:t>
            </w:r>
          </w:p>
        </w:tc>
      </w:tr>
      <w:tr w:rsidR="004B4266" w:rsidRPr="00351AD4" w14:paraId="340EBA8A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285C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78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38E0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18E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15F1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inisher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A56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8B118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5</w:t>
            </w:r>
          </w:p>
        </w:tc>
      </w:tr>
      <w:tr w:rsidR="004B4266" w:rsidRPr="00351AD4" w14:paraId="38F51391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0B4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79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D07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KH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B3CF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DDCB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1AD87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B0CC0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38</w:t>
            </w:r>
          </w:p>
        </w:tc>
      </w:tr>
      <w:tr w:rsidR="004B4266" w:rsidRPr="00351AD4" w14:paraId="6C25A18A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783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80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CE5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C85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FC54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51D1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5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A2837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22</w:t>
            </w:r>
          </w:p>
        </w:tc>
      </w:tr>
      <w:tr w:rsidR="004B4266" w:rsidRPr="00351AD4" w14:paraId="6DC7BB24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29F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81</w:t>
            </w:r>
          </w:p>
        </w:tc>
        <w:tc>
          <w:tcPr>
            <w:tcW w:w="5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E9651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97F50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5EA6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to nursery</w:t>
            </w:r>
          </w:p>
        </w:tc>
        <w:tc>
          <w:tcPr>
            <w:tcW w:w="6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DDF5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0</w:t>
            </w:r>
          </w:p>
        </w:tc>
        <w:tc>
          <w:tcPr>
            <w:tcW w:w="1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EAEE1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88</w:t>
            </w:r>
          </w:p>
        </w:tc>
      </w:tr>
      <w:tr w:rsidR="004B4266" w:rsidRPr="00351AD4" w14:paraId="3608C9B6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36E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82</w:t>
            </w:r>
          </w:p>
        </w:tc>
        <w:tc>
          <w:tcPr>
            <w:tcW w:w="59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529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9C23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BB69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arrow-to-finish</w:t>
            </w:r>
          </w:p>
        </w:tc>
        <w:tc>
          <w:tcPr>
            <w:tcW w:w="6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9D08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1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303FB4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95</w:t>
            </w:r>
          </w:p>
        </w:tc>
      </w:tr>
      <w:tr w:rsidR="004B4266" w:rsidRPr="00351AD4" w14:paraId="48C16D8D" w14:textId="77777777" w:rsidTr="00377DA4">
        <w:trPr>
          <w:trHeight w:val="312"/>
        </w:trPr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F257C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F8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DBBC5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PT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9577A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uthern Taiwan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FD8DCD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Sow farm</w:t>
            </w:r>
          </w:p>
        </w:tc>
        <w:tc>
          <w:tcPr>
            <w:tcW w:w="6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5F14E" w14:textId="77777777" w:rsidR="004B4266" w:rsidRPr="00351AD4" w:rsidRDefault="004B4266" w:rsidP="00A80E5E">
            <w:pPr>
              <w:widowControl/>
              <w:spacing w:line="36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51AD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00</w:t>
            </w:r>
          </w:p>
        </w:tc>
        <w:tc>
          <w:tcPr>
            <w:tcW w:w="1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77032B" w14:textId="77777777" w:rsidR="004B4266" w:rsidRPr="00D13421" w:rsidRDefault="004B4266" w:rsidP="00A80E5E">
            <w:pPr>
              <w:spacing w:line="360" w:lineRule="auto"/>
              <w:jc w:val="center"/>
              <w:rPr>
                <w:rFonts w:ascii="Times New Roman" w:hAnsi="Times New Roman" w:cs="Times New Roman"/>
                <w:szCs w:val="24"/>
              </w:rPr>
            </w:pPr>
            <w:r w:rsidRPr="00D13421">
              <w:rPr>
                <w:rFonts w:ascii="Times New Roman" w:hAnsi="Times New Roman" w:cs="Times New Roman"/>
                <w:szCs w:val="24"/>
              </w:rPr>
              <w:t>123</w:t>
            </w:r>
          </w:p>
        </w:tc>
      </w:tr>
    </w:tbl>
    <w:p w14:paraId="3F948766" w14:textId="58546AFE" w:rsidR="004B4266" w:rsidRPr="00351AD4" w:rsidRDefault="00377DA4" w:rsidP="004B4266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 w:rsidR="004B4266" w:rsidRPr="00351AD4">
        <w:rPr>
          <w:rFonts w:ascii="Times New Roman" w:hAnsi="Times New Roman" w:cs="Times New Roman"/>
          <w:szCs w:val="24"/>
        </w:rPr>
        <w:t xml:space="preserve">County name abbreviations: Changhua (CW), Yunlin (YL), Tainan (TN), Kaohsiung </w:t>
      </w:r>
      <w:r w:rsidR="004B4266" w:rsidRPr="00351AD4">
        <w:rPr>
          <w:rFonts w:ascii="Times New Roman" w:hAnsi="Times New Roman" w:cs="Times New Roman"/>
          <w:szCs w:val="24"/>
        </w:rPr>
        <w:lastRenderedPageBreak/>
        <w:t xml:space="preserve">(KH), Pingtung (PT), Hualien (HL). </w:t>
      </w:r>
    </w:p>
    <w:p w14:paraId="401B3157" w14:textId="0B531AE1" w:rsidR="004B4266" w:rsidRPr="00351AD4" w:rsidRDefault="00377DA4" w:rsidP="004B4266">
      <w:pPr>
        <w:spacing w:line="360" w:lineRule="auto"/>
        <w:rPr>
          <w:rFonts w:ascii="Times New Roman" w:hAnsi="Times New Roman" w:cs="Times New Roman"/>
          <w:szCs w:val="24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‡</w:t>
      </w:r>
      <w:r w:rsidR="004B4266" w:rsidRPr="00351AD4">
        <w:rPr>
          <w:rFonts w:ascii="Times New Roman" w:hAnsi="Times New Roman" w:cs="Times New Roman"/>
          <w:szCs w:val="24"/>
        </w:rPr>
        <w:t xml:space="preserve">Scales of </w:t>
      </w:r>
      <w:r w:rsidR="004B4266" w:rsidRPr="00351AD4">
        <w:rPr>
          <w:rFonts w:ascii="Times New Roman" w:eastAsia="新細明體" w:hAnsi="Times New Roman" w:cs="Times New Roman"/>
          <w:color w:val="000000"/>
          <w:kern w:val="0"/>
          <w:szCs w:val="24"/>
        </w:rPr>
        <w:t>Sow, Sow to nursery and farrow-to-finish farms were only calculated number of sows.</w:t>
      </w:r>
    </w:p>
    <w:p w14:paraId="6E40B5E9" w14:textId="104CFE66" w:rsidR="00207419" w:rsidRDefault="00377DA4" w:rsidP="004B4266"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§</w:t>
      </w:r>
      <w:r w:rsidR="004B4266" w:rsidRPr="00091826">
        <w:rPr>
          <w:rFonts w:ascii="Times New Roman" w:hAnsi="Times New Roman" w:cs="Times New Roman"/>
          <w:szCs w:val="24"/>
          <w:shd w:val="clear" w:color="auto" w:fill="FFFFFF"/>
        </w:rPr>
        <w:t xml:space="preserve">Data </w:t>
      </w:r>
      <w:r w:rsidR="004B4266" w:rsidRPr="00091826">
        <w:rPr>
          <w:rFonts w:ascii="Times New Roman" w:hAnsi="Times New Roman" w:cs="Times New Roman" w:hint="eastAsia"/>
          <w:szCs w:val="24"/>
          <w:shd w:val="clear" w:color="auto" w:fill="FFFFFF"/>
        </w:rPr>
        <w:t>was unknown</w:t>
      </w:r>
      <w:r w:rsidR="004B4266" w:rsidRPr="00091826">
        <w:rPr>
          <w:rFonts w:ascii="Times New Roman" w:hAnsi="Times New Roman" w:cs="Times New Roman"/>
          <w:szCs w:val="24"/>
          <w:shd w:val="clear" w:color="auto" w:fill="FFFFFF"/>
        </w:rPr>
        <w:t>.</w:t>
      </w:r>
    </w:p>
    <w:sectPr w:rsidR="0020741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4266"/>
    <w:rsid w:val="000C2F4B"/>
    <w:rsid w:val="00207419"/>
    <w:rsid w:val="00377DA4"/>
    <w:rsid w:val="004B4266"/>
    <w:rsid w:val="005014B8"/>
    <w:rsid w:val="00545786"/>
    <w:rsid w:val="00611618"/>
    <w:rsid w:val="008D005D"/>
    <w:rsid w:val="00AB5A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57C80"/>
  <w15:chartTrackingRefBased/>
  <w15:docId w15:val="{E08B5B17-EE3E-4A23-9DF3-521F349E7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rsid w:val="004B4266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6</Words>
  <Characters>4312</Characters>
  <Application>Microsoft Macintosh Word</Application>
  <DocSecurity>0</DocSecurity>
  <Lines>35</Lines>
  <Paragraphs>10</Paragraphs>
  <ScaleCrop>false</ScaleCrop>
  <Company/>
  <LinksUpToDate>false</LinksUpToDate>
  <CharactersWithSpaces>5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-Hao Lin</dc:creator>
  <cp:keywords/>
  <dc:description/>
  <cp:lastModifiedBy>Microsoft Office 使用者</cp:lastModifiedBy>
  <cp:revision>5</cp:revision>
  <dcterms:created xsi:type="dcterms:W3CDTF">2019-01-17T03:40:00Z</dcterms:created>
  <dcterms:modified xsi:type="dcterms:W3CDTF">2019-01-18T13:51:00Z</dcterms:modified>
</cp:coreProperties>
</file>